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</w:rPr>
        <w:t>Additional file 1: Table S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  <w:b/>
        </w:rPr>
        <w:t xml:space="preserve"> Primer sequences for realtime PCR assay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4586"/>
      </w:tblGrid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ignated  name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s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sRNA</w:t>
            </w:r>
          </w:p>
        </w:tc>
        <w:tc>
          <w:tcPr>
            <w:tcW w:w="458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F 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TTCCCAGTAAGCGTCAGTCATC 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 CGAGGGTCTCACTAAACCATTC  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-box protein 1</w:t>
            </w:r>
          </w:p>
        </w:tc>
        <w:tc>
          <w:tcPr>
            <w:tcW w:w="458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F 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CCGACTCCGAACAACAACAG   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 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TTTATGAAGCCATATCCGCTCT  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uctose-bisphosphate aldolase</w:t>
            </w:r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  GCTGACCACAATGTCTTCTT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 TCCTGACTGCTGTTCTTCT</w:t>
              <w:tab/>
              <w:t xml:space="preserve">    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-3-3 ε</w:t>
            </w:r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  GATGCGATTGCCATGTTAGA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 GTCCACAGCGTAAGGTTATC</w:t>
              <w:tab/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filin</w:t>
            </w:r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  GGAAGAAGCAGCAACGAT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 TCACCATCTGACCTCACAA</w:t>
              <w:tab/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n-depolymerizing factor (ADF)/cofilin</w:t>
            </w:r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  ACAGTGGACAGTGTATCGTA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 CTGGTGAGTTGCGTTGTT</w:t>
              <w:tab/>
            </w:r>
          </w:p>
        </w:tc>
      </w:tr>
      <w:tr>
        <w:trPr/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alreticulin</w:t>
            </w:r>
          </w:p>
        </w:tc>
        <w:tc>
          <w:tcPr>
            <w:tcW w:w="45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  GATGAGATGGATGGAGAATGG  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R  CCTTTGTAGTCTGGGTTGTC   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1T07:54:00Z</dcterms:created>
  <dc:creator>微软用户</dc:creator>
  <dc:description/>
  <cp:keywords/>
  <dc:language>en-US</dc:language>
  <cp:lastModifiedBy>NCADAYONA</cp:lastModifiedBy>
  <dcterms:modified xsi:type="dcterms:W3CDTF">2017-10-09T23:25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